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AF15B" w14:textId="757FD882" w:rsidR="003E5E18" w:rsidRPr="005177FD" w:rsidRDefault="003E5E18" w:rsidP="003E5E18">
      <w:pPr>
        <w:rPr>
          <w:b/>
          <w:bCs/>
        </w:rPr>
      </w:pPr>
      <w:r w:rsidRPr="005177FD">
        <w:rPr>
          <w:b/>
          <w:bCs/>
        </w:rPr>
        <w:t xml:space="preserve">Table </w:t>
      </w:r>
      <w:r w:rsidR="005177FD" w:rsidRPr="005177FD">
        <w:rPr>
          <w:b/>
          <w:bCs/>
        </w:rPr>
        <w:t>3</w:t>
      </w:r>
      <w:r w:rsidRPr="005177FD">
        <w:rPr>
          <w:b/>
          <w:bCs/>
        </w:rPr>
        <w:t xml:space="preserve">: </w:t>
      </w:r>
      <w:r w:rsidR="005177FD" w:rsidRPr="005177FD">
        <w:rPr>
          <w:b/>
          <w:bCs/>
        </w:rPr>
        <w:t>Full electronic search strategy used for Medline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177FD" w:rsidRPr="005177FD" w14:paraId="174E5D67" w14:textId="77777777" w:rsidTr="005177FD">
        <w:tc>
          <w:tcPr>
            <w:tcW w:w="9016" w:type="dxa"/>
          </w:tcPr>
          <w:p w14:paraId="37962D23" w14:textId="77777777" w:rsidR="005177FD" w:rsidRPr="005177FD" w:rsidRDefault="005177FD" w:rsidP="009F6D66">
            <w:r w:rsidRPr="005177FD">
              <w:t xml:space="preserve">Ovid MEDLINE(R) and </w:t>
            </w:r>
            <w:proofErr w:type="spellStart"/>
            <w:r w:rsidRPr="005177FD">
              <w:t>Epub</w:t>
            </w:r>
            <w:proofErr w:type="spellEnd"/>
            <w:r w:rsidRPr="005177FD">
              <w:t xml:space="preserve"> Ahead of Print, In-Process, In-Data-Review &amp; Other Non-Indexed Citations, Daily and Versions </w:t>
            </w:r>
          </w:p>
        </w:tc>
      </w:tr>
      <w:tr w:rsidR="005177FD" w:rsidRPr="005177FD" w14:paraId="2B3646C7" w14:textId="77777777" w:rsidTr="005177FD">
        <w:tc>
          <w:tcPr>
            <w:tcW w:w="9016" w:type="dxa"/>
          </w:tcPr>
          <w:p w14:paraId="3461E90C" w14:textId="77777777" w:rsidR="005177FD" w:rsidRPr="005177FD" w:rsidRDefault="005177FD" w:rsidP="009F6D66">
            <w:r w:rsidRPr="005177FD">
              <w:t>1</w:t>
            </w:r>
            <w:r w:rsidRPr="005177FD">
              <w:tab/>
              <w:t>delivery rooms/ or exp hospitals/</w:t>
            </w:r>
          </w:p>
        </w:tc>
      </w:tr>
      <w:tr w:rsidR="005177FD" w:rsidRPr="005177FD" w14:paraId="08CCD75F" w14:textId="77777777" w:rsidTr="005177FD">
        <w:tc>
          <w:tcPr>
            <w:tcW w:w="9016" w:type="dxa"/>
          </w:tcPr>
          <w:p w14:paraId="5C461CD4" w14:textId="3AB6C5B0" w:rsidR="005177FD" w:rsidRPr="005177FD" w:rsidRDefault="005177FD" w:rsidP="009F6D66">
            <w:r w:rsidRPr="005177FD">
              <w:t>2</w:t>
            </w:r>
            <w:r w:rsidRPr="005177FD">
              <w:tab/>
              <w:t>(hospital* or health services or ward*).</w:t>
            </w:r>
            <w:proofErr w:type="spellStart"/>
            <w:r w:rsidRPr="005177FD">
              <w:t>mp</w:t>
            </w:r>
            <w:proofErr w:type="spellEnd"/>
            <w:r w:rsidRPr="005177FD">
              <w:t>.</w:t>
            </w:r>
          </w:p>
        </w:tc>
      </w:tr>
      <w:tr w:rsidR="005177FD" w:rsidRPr="005177FD" w14:paraId="00B79591" w14:textId="77777777" w:rsidTr="005177FD">
        <w:tc>
          <w:tcPr>
            <w:tcW w:w="9016" w:type="dxa"/>
          </w:tcPr>
          <w:p w14:paraId="356F0FA2" w14:textId="67BC37D5" w:rsidR="005177FD" w:rsidRPr="005177FD" w:rsidRDefault="005177FD" w:rsidP="009F6D66">
            <w:r w:rsidRPr="005177FD">
              <w:t>3</w:t>
            </w:r>
            <w:r w:rsidRPr="005177FD">
              <w:tab/>
              <w:t>1 or 2</w:t>
            </w:r>
          </w:p>
        </w:tc>
      </w:tr>
      <w:tr w:rsidR="005177FD" w:rsidRPr="005177FD" w14:paraId="58F0871D" w14:textId="77777777" w:rsidTr="005177FD">
        <w:tc>
          <w:tcPr>
            <w:tcW w:w="9016" w:type="dxa"/>
          </w:tcPr>
          <w:p w14:paraId="1DF19BBE" w14:textId="77777777" w:rsidR="005177FD" w:rsidRPr="005177FD" w:rsidRDefault="005177FD" w:rsidP="009F6D66">
            <w:r w:rsidRPr="005177FD">
              <w:t>4</w:t>
            </w:r>
            <w:r w:rsidRPr="005177FD">
              <w:tab/>
              <w:t>Students, Nursing/</w:t>
            </w:r>
          </w:p>
        </w:tc>
      </w:tr>
      <w:tr w:rsidR="005177FD" w:rsidRPr="005177FD" w14:paraId="20AE5D9D" w14:textId="77777777" w:rsidTr="005177FD">
        <w:tc>
          <w:tcPr>
            <w:tcW w:w="9016" w:type="dxa"/>
          </w:tcPr>
          <w:p w14:paraId="1E7C46A1" w14:textId="77777777" w:rsidR="005177FD" w:rsidRPr="005177FD" w:rsidRDefault="005177FD" w:rsidP="009F6D66">
            <w:r w:rsidRPr="005177FD">
              <w:t>5</w:t>
            </w:r>
            <w:r w:rsidRPr="005177FD">
              <w:tab/>
              <w:t>Nurse Midwifery student* or nursing student* or midwifery student*).</w:t>
            </w:r>
            <w:proofErr w:type="spellStart"/>
            <w:r w:rsidRPr="005177FD">
              <w:t>mp</w:t>
            </w:r>
            <w:proofErr w:type="spellEnd"/>
            <w:r w:rsidRPr="005177FD">
              <w:t>.</w:t>
            </w:r>
          </w:p>
        </w:tc>
      </w:tr>
      <w:tr w:rsidR="005177FD" w:rsidRPr="005177FD" w14:paraId="23215477" w14:textId="77777777" w:rsidTr="005177FD">
        <w:tc>
          <w:tcPr>
            <w:tcW w:w="9016" w:type="dxa"/>
          </w:tcPr>
          <w:p w14:paraId="5C4A22AE" w14:textId="77777777" w:rsidR="005177FD" w:rsidRPr="005177FD" w:rsidRDefault="005177FD" w:rsidP="009F6D66">
            <w:r w:rsidRPr="005177FD">
              <w:t>6</w:t>
            </w:r>
            <w:r w:rsidRPr="005177FD">
              <w:tab/>
              <w:t>4 or 5</w:t>
            </w:r>
          </w:p>
        </w:tc>
      </w:tr>
      <w:tr w:rsidR="005177FD" w:rsidRPr="005177FD" w14:paraId="5B58F982" w14:textId="77777777" w:rsidTr="005177FD">
        <w:tc>
          <w:tcPr>
            <w:tcW w:w="9016" w:type="dxa"/>
          </w:tcPr>
          <w:p w14:paraId="50B2183F" w14:textId="77777777" w:rsidR="005177FD" w:rsidRPr="005177FD" w:rsidRDefault="005177FD" w:rsidP="009F6D66">
            <w:r w:rsidRPr="005177FD">
              <w:t>7</w:t>
            </w:r>
            <w:r w:rsidRPr="005177FD">
              <w:tab/>
              <w:t xml:space="preserve">("assistant* in nursing" or "assistant* in midwifery" or </w:t>
            </w:r>
            <w:proofErr w:type="spellStart"/>
            <w:r w:rsidRPr="005177FD">
              <w:t>ruson</w:t>
            </w:r>
            <w:proofErr w:type="spellEnd"/>
            <w:r w:rsidRPr="005177FD">
              <w:t xml:space="preserve"> or </w:t>
            </w:r>
            <w:proofErr w:type="spellStart"/>
            <w:r w:rsidRPr="005177FD">
              <w:t>rusom</w:t>
            </w:r>
            <w:proofErr w:type="spellEnd"/>
            <w:r w:rsidRPr="005177FD">
              <w:t xml:space="preserve"> or "registered undergraduate student of nursing" or </w:t>
            </w:r>
            <w:proofErr w:type="spellStart"/>
            <w:r w:rsidRPr="005177FD">
              <w:t>sinsim</w:t>
            </w:r>
            <w:proofErr w:type="spellEnd"/>
            <w:r w:rsidRPr="005177FD">
              <w:t xml:space="preserve"> or "students in nursing" or "students in midwifery" or </w:t>
            </w:r>
            <w:proofErr w:type="spellStart"/>
            <w:r w:rsidRPr="005177FD">
              <w:t>usim</w:t>
            </w:r>
            <w:proofErr w:type="spellEnd"/>
            <w:r w:rsidRPr="005177FD">
              <w:t xml:space="preserve"> or </w:t>
            </w:r>
            <w:proofErr w:type="spellStart"/>
            <w:r w:rsidRPr="005177FD">
              <w:t>usin</w:t>
            </w:r>
            <w:proofErr w:type="spellEnd"/>
            <w:r w:rsidRPr="005177FD">
              <w:t xml:space="preserve"> or externship* or job experience or paid work experience or work integrated learning or employment or job or work* or career).</w:t>
            </w:r>
            <w:proofErr w:type="spellStart"/>
            <w:r w:rsidRPr="005177FD">
              <w:t>mp</w:t>
            </w:r>
            <w:proofErr w:type="spellEnd"/>
            <w:r w:rsidRPr="005177FD">
              <w:t>.</w:t>
            </w:r>
          </w:p>
        </w:tc>
      </w:tr>
      <w:tr w:rsidR="005177FD" w:rsidRPr="005177FD" w14:paraId="74AC225C" w14:textId="77777777" w:rsidTr="005177FD">
        <w:tc>
          <w:tcPr>
            <w:tcW w:w="9016" w:type="dxa"/>
          </w:tcPr>
          <w:p w14:paraId="7F68DB25" w14:textId="77777777" w:rsidR="005177FD" w:rsidRPr="005177FD" w:rsidRDefault="005177FD" w:rsidP="009F6D66">
            <w:r w:rsidRPr="005177FD">
              <w:t>8</w:t>
            </w:r>
            <w:r w:rsidRPr="005177FD">
              <w:tab/>
            </w:r>
            <w:proofErr w:type="gramStart"/>
            <w:r w:rsidRPr="005177FD">
              <w:t>employment</w:t>
            </w:r>
            <w:proofErr w:type="gramEnd"/>
            <w:r w:rsidRPr="005177FD">
              <w:t>/ or workplace/</w:t>
            </w:r>
          </w:p>
        </w:tc>
      </w:tr>
      <w:tr w:rsidR="005177FD" w:rsidRPr="005177FD" w14:paraId="7916A3FA" w14:textId="77777777" w:rsidTr="005177FD">
        <w:tc>
          <w:tcPr>
            <w:tcW w:w="9016" w:type="dxa"/>
          </w:tcPr>
          <w:p w14:paraId="0AAF1072" w14:textId="77777777" w:rsidR="005177FD" w:rsidRPr="005177FD" w:rsidRDefault="005177FD" w:rsidP="009F6D66">
            <w:r w:rsidRPr="005177FD">
              <w:t>9</w:t>
            </w:r>
            <w:r w:rsidRPr="005177FD">
              <w:tab/>
              <w:t>personnel selection/ or exp "personnel staffing and scheduling"/</w:t>
            </w:r>
          </w:p>
        </w:tc>
      </w:tr>
      <w:tr w:rsidR="005177FD" w:rsidRPr="005177FD" w14:paraId="5E4423DB" w14:textId="77777777" w:rsidTr="005177FD">
        <w:tc>
          <w:tcPr>
            <w:tcW w:w="9016" w:type="dxa"/>
          </w:tcPr>
          <w:p w14:paraId="749DA15B" w14:textId="77777777" w:rsidR="005177FD" w:rsidRPr="005177FD" w:rsidRDefault="005177FD" w:rsidP="009F6D66">
            <w:r w:rsidRPr="005177FD">
              <w:t>10</w:t>
            </w:r>
            <w:r w:rsidRPr="005177FD">
              <w:tab/>
              <w:t>exp Workforce/</w:t>
            </w:r>
          </w:p>
        </w:tc>
      </w:tr>
      <w:tr w:rsidR="005177FD" w:rsidRPr="005177FD" w14:paraId="3357131A" w14:textId="77777777" w:rsidTr="005177FD">
        <w:tc>
          <w:tcPr>
            <w:tcW w:w="9016" w:type="dxa"/>
          </w:tcPr>
          <w:p w14:paraId="772075E0" w14:textId="77777777" w:rsidR="005177FD" w:rsidRPr="005177FD" w:rsidRDefault="005177FD" w:rsidP="009F6D66">
            <w:r w:rsidRPr="005177FD">
              <w:t>11</w:t>
            </w:r>
            <w:r w:rsidRPr="005177FD">
              <w:tab/>
              <w:t>7 or 8 or 9 or</w:t>
            </w:r>
          </w:p>
        </w:tc>
      </w:tr>
      <w:tr w:rsidR="005177FD" w14:paraId="32480C0E" w14:textId="77777777" w:rsidTr="005177FD">
        <w:tc>
          <w:tcPr>
            <w:tcW w:w="9016" w:type="dxa"/>
          </w:tcPr>
          <w:p w14:paraId="2E84A8AF" w14:textId="77777777" w:rsidR="005177FD" w:rsidRDefault="005177FD" w:rsidP="009F6D66">
            <w:r w:rsidRPr="005177FD">
              <w:t>12</w:t>
            </w:r>
            <w:r w:rsidRPr="005177FD">
              <w:tab/>
              <w:t>3 and 6 and 11</w:t>
            </w:r>
          </w:p>
        </w:tc>
      </w:tr>
    </w:tbl>
    <w:p w14:paraId="1A20B463" w14:textId="3BEABE60" w:rsidR="0045762D" w:rsidRDefault="0045762D" w:rsidP="005177FD"/>
    <w:sectPr w:rsidR="004576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E18"/>
    <w:rsid w:val="003E5E18"/>
    <w:rsid w:val="0045762D"/>
    <w:rsid w:val="0051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61A0B"/>
  <w15:chartTrackingRefBased/>
  <w15:docId w15:val="{CC5DA1D7-DF79-4D8C-8060-511E52A49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7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indsay</dc:creator>
  <cp:keywords/>
  <dc:description/>
  <cp:lastModifiedBy>David Lindsay</cp:lastModifiedBy>
  <cp:revision>2</cp:revision>
  <dcterms:created xsi:type="dcterms:W3CDTF">2023-05-10T04:52:00Z</dcterms:created>
  <dcterms:modified xsi:type="dcterms:W3CDTF">2023-05-10T05:09:00Z</dcterms:modified>
</cp:coreProperties>
</file>